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483B" w:rsidRPr="00586CD5" w:rsidRDefault="003309A4" w:rsidP="003C483B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Appendix 1.</w:t>
      </w:r>
      <w:r>
        <w:rPr>
          <w:rFonts w:asciiTheme="minorHAnsi" w:hAnsiTheme="minorHAnsi" w:cstheme="minorHAnsi"/>
          <w:b/>
          <w:sz w:val="22"/>
          <w:szCs w:val="22"/>
        </w:rPr>
        <w:tab/>
      </w:r>
      <w:bookmarkStart w:id="0" w:name="_GoBack"/>
      <w:bookmarkEnd w:id="0"/>
      <w:r w:rsidR="003C483B">
        <w:rPr>
          <w:rFonts w:asciiTheme="minorHAnsi" w:hAnsiTheme="minorHAnsi" w:cstheme="minorHAnsi"/>
          <w:b/>
          <w:sz w:val="22"/>
          <w:szCs w:val="22"/>
        </w:rPr>
        <w:t xml:space="preserve">Sample </w:t>
      </w:r>
      <w:r w:rsidR="003C483B" w:rsidRPr="00586CD5">
        <w:rPr>
          <w:rFonts w:asciiTheme="minorHAnsi" w:hAnsiTheme="minorHAnsi" w:cstheme="minorHAnsi"/>
          <w:b/>
          <w:sz w:val="22"/>
          <w:szCs w:val="22"/>
        </w:rPr>
        <w:t>Participant</w:t>
      </w:r>
      <w:r w:rsidR="003C483B">
        <w:rPr>
          <w:rFonts w:asciiTheme="minorHAnsi" w:hAnsiTheme="minorHAnsi" w:cstheme="minorHAnsi"/>
          <w:b/>
          <w:sz w:val="22"/>
          <w:szCs w:val="22"/>
        </w:rPr>
        <w:t xml:space="preserve"> Course</w:t>
      </w:r>
      <w:r w:rsidR="003C483B" w:rsidRPr="00586CD5">
        <w:rPr>
          <w:rFonts w:asciiTheme="minorHAnsi" w:hAnsiTheme="minorHAnsi" w:cstheme="minorHAnsi"/>
          <w:b/>
          <w:sz w:val="22"/>
          <w:szCs w:val="22"/>
        </w:rPr>
        <w:t xml:space="preserve"> Evaluation Questions</w:t>
      </w:r>
    </w:p>
    <w:p w:rsidR="003C483B" w:rsidRDefault="003C483B" w:rsidP="003C483B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C483B" w:rsidRPr="003D0313" w:rsidTr="00B11AD3">
        <w:tc>
          <w:tcPr>
            <w:tcW w:w="4675" w:type="dxa"/>
          </w:tcPr>
          <w:p w:rsidR="003C483B" w:rsidRPr="00586CD5" w:rsidRDefault="003C483B" w:rsidP="00B11AD3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86CD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Question </w:t>
            </w:r>
          </w:p>
        </w:tc>
        <w:tc>
          <w:tcPr>
            <w:tcW w:w="4675" w:type="dxa"/>
          </w:tcPr>
          <w:p w:rsidR="003C483B" w:rsidRPr="00586CD5" w:rsidRDefault="003C483B" w:rsidP="00B11AD3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86CD5">
              <w:rPr>
                <w:rFonts w:asciiTheme="minorHAnsi" w:hAnsiTheme="minorHAnsi" w:cstheme="minorHAnsi"/>
                <w:b/>
                <w:sz w:val="22"/>
                <w:szCs w:val="22"/>
              </w:rPr>
              <w:t>Response options</w:t>
            </w:r>
          </w:p>
        </w:tc>
      </w:tr>
      <w:tr w:rsidR="003C483B" w:rsidRPr="003D0313" w:rsidTr="00B11AD3"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>How would you rate your overall satisfaction with this course?</w:t>
            </w:r>
          </w:p>
        </w:tc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>Very Satisfied, Satisfied, Neutral, Slightly Satisfied, Not Satisfied</w:t>
            </w:r>
          </w:p>
        </w:tc>
      </w:tr>
      <w:tr w:rsidR="003C483B" w:rsidRPr="003D0313" w:rsidTr="00B11AD3"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>How likely are you to recommend this course to a colleague or a friend?</w:t>
            </w:r>
          </w:p>
        </w:tc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>Likely, Not Sure, Not Likely</w:t>
            </w:r>
          </w:p>
        </w:tc>
      </w:tr>
      <w:tr w:rsidR="003C483B" w:rsidRPr="003D0313" w:rsidTr="00B11AD3"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>Please list up to three things you found valuable in this course.</w:t>
            </w:r>
          </w:p>
        </w:tc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>Open-ended</w:t>
            </w:r>
          </w:p>
        </w:tc>
      </w:tr>
      <w:tr w:rsidR="003C483B" w:rsidRPr="003D0313" w:rsidTr="00B11AD3"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>Please list up to three suggestions of what you would change about this course.</w:t>
            </w:r>
          </w:p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>Open-ended</w:t>
            </w:r>
          </w:p>
        </w:tc>
      </w:tr>
      <w:tr w:rsidR="003C483B" w:rsidRPr="003D0313" w:rsidTr="00B11AD3"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>Please select your top three favorite sessions and explain why in the comment box.</w:t>
            </w:r>
          </w:p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>Select session name, open-ended comments</w:t>
            </w:r>
          </w:p>
        </w:tc>
      </w:tr>
      <w:tr w:rsidR="003C483B" w:rsidRPr="003D0313" w:rsidTr="00B11AD3"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>How would you rate the interactive exercises included in the live sessions?</w:t>
            </w:r>
          </w:p>
        </w:tc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>Excellent, Good, Average, Fair, Poor</w:t>
            </w:r>
          </w:p>
        </w:tc>
      </w:tr>
      <w:tr w:rsidR="003C483B" w:rsidRPr="003D0313" w:rsidTr="00B11AD3"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>Which instructors were most engaging?</w:t>
            </w:r>
          </w:p>
        </w:tc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>Select faculty name, open-ended comments.</w:t>
            </w:r>
          </w:p>
        </w:tc>
      </w:tr>
      <w:tr w:rsidR="003C483B" w:rsidRPr="003D0313" w:rsidTr="00B11AD3"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>How would you rate the subject matter organization and delivery?</w:t>
            </w:r>
          </w:p>
        </w:tc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>Excellent, Good, Average, Fair, Poor</w:t>
            </w:r>
          </w:p>
        </w:tc>
      </w:tr>
      <w:tr w:rsidR="003C483B" w:rsidRPr="003D0313" w:rsidTr="00B11AD3"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>How would you rate the user friendliness of the course software?</w:t>
            </w:r>
          </w:p>
        </w:tc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>Excellent, Good, Average, Fair, Poor</w:t>
            </w:r>
          </w:p>
        </w:tc>
      </w:tr>
      <w:tr w:rsidR="003C483B" w:rsidRPr="003D0313" w:rsidTr="00B11AD3"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>How would you rate the quality of the course content?</w:t>
            </w:r>
          </w:p>
        </w:tc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>Excellent, Good, Average, Fair, Poor</w:t>
            </w:r>
          </w:p>
        </w:tc>
      </w:tr>
      <w:tr w:rsidR="003C483B" w:rsidRPr="003D0313" w:rsidTr="00B11AD3"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 xml:space="preserve">How would you rate the extent to which this course will help you in your daily practice?  </w:t>
            </w:r>
          </w:p>
        </w:tc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>Excellent, Good, Average, Fair, Poor</w:t>
            </w:r>
          </w:p>
        </w:tc>
      </w:tr>
      <w:tr w:rsidR="003C483B" w:rsidRPr="003D0313" w:rsidTr="00B11AD3"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>What other information or topic area would you like to see in a webcast?</w:t>
            </w:r>
          </w:p>
        </w:tc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>Open-ended</w:t>
            </w:r>
          </w:p>
        </w:tc>
      </w:tr>
      <w:tr w:rsidR="003C483B" w:rsidRPr="003D0313" w:rsidTr="00B11AD3"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>What is the best modality for continuing education to support your professional development?</w:t>
            </w:r>
          </w:p>
        </w:tc>
        <w:tc>
          <w:tcPr>
            <w:tcW w:w="4675" w:type="dxa"/>
          </w:tcPr>
          <w:p w:rsidR="003C483B" w:rsidRPr="003D0313" w:rsidRDefault="003C483B" w:rsidP="00B11A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313">
              <w:rPr>
                <w:rFonts w:asciiTheme="minorHAnsi" w:hAnsiTheme="minorHAnsi" w:cstheme="minorHAnsi"/>
                <w:sz w:val="22"/>
                <w:szCs w:val="22"/>
              </w:rPr>
              <w:t>Open-ended</w:t>
            </w:r>
          </w:p>
        </w:tc>
      </w:tr>
    </w:tbl>
    <w:p w:rsidR="003C483B" w:rsidRPr="007D439E" w:rsidRDefault="003C483B" w:rsidP="003C483B">
      <w:pPr>
        <w:rPr>
          <w:rFonts w:asciiTheme="minorHAnsi" w:hAnsiTheme="minorHAnsi" w:cstheme="minorHAnsi"/>
        </w:rPr>
      </w:pPr>
    </w:p>
    <w:p w:rsidR="003C483B" w:rsidRPr="007D439E" w:rsidRDefault="003C483B" w:rsidP="003C483B">
      <w:pPr>
        <w:rPr>
          <w:rFonts w:asciiTheme="minorHAnsi" w:hAnsiTheme="minorHAnsi" w:cstheme="minorHAnsi"/>
        </w:rPr>
      </w:pPr>
    </w:p>
    <w:p w:rsidR="00726D9C" w:rsidRDefault="003309A4"/>
    <w:sectPr w:rsidR="00726D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83B"/>
    <w:rsid w:val="003309A4"/>
    <w:rsid w:val="003C483B"/>
    <w:rsid w:val="00E0614E"/>
    <w:rsid w:val="00FC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0D7FE"/>
  <w15:chartTrackingRefBased/>
  <w15:docId w15:val="{D4EBCE3B-302D-468E-9919-1CD12FE48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8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C483B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483B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3C483B"/>
    <w:rPr>
      <w:sz w:val="16"/>
      <w:szCs w:val="16"/>
    </w:rPr>
  </w:style>
  <w:style w:type="table" w:styleId="TableGrid">
    <w:name w:val="Table Grid"/>
    <w:basedOn w:val="TableNormal"/>
    <w:uiPriority w:val="39"/>
    <w:rsid w:val="003C4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48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83B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ffolk University</Company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E. Sullivan</dc:creator>
  <cp:keywords/>
  <dc:description/>
  <cp:lastModifiedBy>Erin E. Sullivan</cp:lastModifiedBy>
  <cp:revision>2</cp:revision>
  <dcterms:created xsi:type="dcterms:W3CDTF">2020-12-14T14:41:00Z</dcterms:created>
  <dcterms:modified xsi:type="dcterms:W3CDTF">2020-12-14T14:42:00Z</dcterms:modified>
</cp:coreProperties>
</file>